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0" w:beforeAutospacing="0" w:after="0" w:afterAutospacing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. Specific primers used to amplify the whole genome</w:t>
      </w:r>
      <w:bookmarkStart w:id="0" w:name="_GoBack"/>
      <w:bookmarkEnd w:id="0"/>
    </w:p>
    <w:p>
      <w:pPr>
        <w:pStyle w:val="2"/>
        <w:spacing w:before="0" w:beforeAutospacing="0" w:after="0" w:afterAutospacing="0"/>
        <w:jc w:val="center"/>
        <w:rPr>
          <w:rFonts w:ascii="Times New Roman" w:hAnsi="Times New Roman" w:cs="Times New Roman"/>
        </w:rPr>
      </w:pPr>
    </w:p>
    <w:tbl>
      <w:tblPr>
        <w:tblStyle w:val="4"/>
        <w:tblW w:w="823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3676"/>
        <w:gridCol w:w="1308"/>
        <w:gridCol w:w="1656"/>
      </w:tblGrid>
      <w:tr>
        <w:trPr>
          <w:trHeight w:val="300" w:hRule="atLeast"/>
        </w:trPr>
        <w:tc>
          <w:tcPr>
            <w:tcW w:w="1596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imer</w:t>
            </w:r>
          </w:p>
        </w:tc>
        <w:tc>
          <w:tcPr>
            <w:tcW w:w="3676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imer sequence (5’-3’)</w:t>
            </w:r>
          </w:p>
        </w:tc>
        <w:tc>
          <w:tcPr>
            <w:tcW w:w="1308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Base position</w:t>
            </w:r>
          </w:p>
        </w:tc>
        <w:tc>
          <w:tcPr>
            <w:tcW w:w="1656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Amplicon size(bp)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 segment</w:t>
            </w:r>
          </w:p>
        </w:tc>
        <w:tc>
          <w:tcPr>
            <w:tcW w:w="36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-Ter-F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ACAAAGACGCCCAGATG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-20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132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1112-R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CATCTAGAAGGCACTTTG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132-1112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-Ter-F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GCCCAGATGAACTTGGA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9-28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062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T1050-R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CCTGAGTCGGTCTTGATG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070-1050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968-F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GAGCAACAAGCAAACATCA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968-989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305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2253-R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ATGTACCAGCTGTTCACC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273-2253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991-F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ATCGAGGGACAGTCAAA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991-1010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250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2221-R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GTGGACCGGCCTGAGAT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240-2221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2136-F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GGATTGCATGGTGCGAATT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136-2156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020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3135-R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TCAGATGACCTAGACTCA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3155-3135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eq2F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ACATTCCATGCCATCTCA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208-2228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914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eq1R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TGAGCTAAAAACCTTAGGT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3121-3101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3031-F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GCCAGCYAAATTCCACA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3031-3051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125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4135-R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CTTGTTGGCAGCTCTCCT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4155-4135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3058-F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GGGCTGCCATTTCCATGT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3058-3078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073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4111-R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GACTCCAGGATTCTCATC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4130-4111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N4010-F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GAACTCTCAGCCACTCTGT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4010-4030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974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4963-R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TAGAGAAGGCCTCTATGAT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4983-4963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N407l-F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GAACAGGATGGGCCTTCCT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4071-4091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884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4934-R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TTGTACTCCTCAGTGTATG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4954-4934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4843-F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GCCTAGAAGCTGAGAAGA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4843-4863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900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5722-R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CTTGGGTCTTCCTATCATT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5742-5722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489l—F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TCTCCATCCTCAAGCATG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4891-4911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829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5699-R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GAGAACTGAGGCATGTG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5719-5699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5577-F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ACTGATATATCAGAGTCAG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5577-5598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792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-Ter-R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ACAAAGACCGCCCAGAT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6368-6349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5617一F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ATCGAGACCTCTTCTCC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5617-5636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744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-Ter-R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CGCCCAGATCTTAAGGA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6360-6341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 segment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—F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ACAAAGACGGCCAACAAT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-21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630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611-R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TCTGGGAATTCACTTTGG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1l 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-F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GGCCAACAATGATGAAAGT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9-30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596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585-R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CTTCAGCTCCAGAAATGT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604-585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526一F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TAGGGTTCTCTGGATAG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526-545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455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960-R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CCCTCCATATGACACAAC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980-960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543一F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GTGATGTTGCTTGTCAG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543-562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402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924-R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GCACAAGTGAGCATCTACA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944-924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810-F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TRCAAGAGAGCTCATCCAA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760-780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614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1354-R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CTTTGCAGGGTAGCACT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373-1354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838-F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GTGCTAYAAGGAAGGGACT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788-808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565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1331一R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GATTTTTTAGAAACTCACGA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352-1331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1267-F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ATTCACATTTGAGGGTAGT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267-1288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678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1922-R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CGGGCATCAGGAACAAAA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942-1922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1285-F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TTGCATGTTCCCAGATG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285-1304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589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1853一R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GAGACATTTTGAGTCYGGA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873-1853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1705-F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GTGATGAGATGGTCCATGC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705-1725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626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2311-R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CTCCATATCTGAGCCCA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330-2311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1751-F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AGGGAGCGGAAATATGAAG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751-1771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553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2284-R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ACTCACACCCTTGAAGA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303-2284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2220-F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AGCTAACAATGCCCTCA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220-2239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581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2780-R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ACTTTGGCGCCTGTCATG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800-2780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2247-F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GGACATTCCACCCCATG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247-2266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516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2742-R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ATTTGTCACYTCCCCTGT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762-2742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2655-F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CCCCTGGACATCACAGCTA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655-2675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460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3095-R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CCATTGCCAAACAAGGCA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3114-3095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2690-F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TGTYAATTATAGAGGCCTTC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691-2711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387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3058-R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TTGGGATATTTGCCCCTG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3077-3058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2943一F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TGAACTGTGGGGGACAT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943-2962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435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3358-R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ACAAAGACCGGCCAACAC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3378-3358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3014一F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GTGGATGGCAGCTACAT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3014-3033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351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3343-R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ACACTTCAAYRGAACCTCCA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3365-3344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 segment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1-F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ACAAAGAACCCCCAAAAAAG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-23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711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692-R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CCTTGGCCTTCAGCCACT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711-692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9-F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ACCCCCAAAAAAGGAAAGAC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9-30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661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650-R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AGACAGAGTTCACAGCAG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669-650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562-F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CAAGATGCCTTCACCAAG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562-581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462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1003-R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AGTGTCTTGGATGAGGAT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023-1003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603一F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GCCAGCAAGACAGAAGT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603-622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374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956-R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CAYATCTGATGGCACACTA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976-956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829-F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CAAAATTAGACCTCCTTC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829-849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643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1452-R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GTACTACAAGGACATGAG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471-1452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857-F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CAATGGCTGGCCAATCTC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857-877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494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1341-R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CAAGAACAGCTGGGCAAT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350-1341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1259一F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TCATGTCCCCTTCAAAAA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259-1279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488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1725-R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ACAAAGAACCCCCTTCATT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746-1725</w:t>
            </w:r>
          </w:p>
        </w:tc>
        <w:tc>
          <w:tcPr>
            <w:tcW w:w="16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1313-F2</w:t>
            </w:r>
          </w:p>
        </w:tc>
        <w:tc>
          <w:tcPr>
            <w:tcW w:w="3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GCCCCGCCAGTTCTCTCT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313-1331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426</w:t>
            </w:r>
          </w:p>
        </w:tc>
      </w:tr>
      <w:tr>
        <w:trPr>
          <w:trHeight w:val="300" w:hRule="atLeast"/>
        </w:trPr>
        <w:tc>
          <w:tcPr>
            <w:tcW w:w="1596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1717-R2</w:t>
            </w:r>
          </w:p>
        </w:tc>
        <w:tc>
          <w:tcPr>
            <w:tcW w:w="3676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ACCCCCTTCATTTGGAAACCA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738-1717</w:t>
            </w:r>
          </w:p>
        </w:tc>
        <w:tc>
          <w:tcPr>
            <w:tcW w:w="1656" w:type="dxa"/>
            <w:vMerge w:val="continue"/>
            <w:tcBorders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0"/>
  <w:bordersDoNotSurroundFooter w:val="0"/>
  <w:documentProtection w:enforcement="0"/>
  <w:defaultTabStop w:val="420"/>
  <w:drawingGridVerticalSpacing w:val="20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9A3"/>
    <w:rsid w:val="00015A4C"/>
    <w:rsid w:val="00024AB3"/>
    <w:rsid w:val="00071654"/>
    <w:rsid w:val="000F3B05"/>
    <w:rsid w:val="00143D1A"/>
    <w:rsid w:val="001916CD"/>
    <w:rsid w:val="001C0BF9"/>
    <w:rsid w:val="001F79C8"/>
    <w:rsid w:val="002368C6"/>
    <w:rsid w:val="002B0C18"/>
    <w:rsid w:val="00300729"/>
    <w:rsid w:val="003034BD"/>
    <w:rsid w:val="00307D38"/>
    <w:rsid w:val="003B3BA0"/>
    <w:rsid w:val="003C17CD"/>
    <w:rsid w:val="003C49A3"/>
    <w:rsid w:val="004155AA"/>
    <w:rsid w:val="0049497B"/>
    <w:rsid w:val="004C6344"/>
    <w:rsid w:val="004E2CDF"/>
    <w:rsid w:val="004E5BDC"/>
    <w:rsid w:val="004F54CA"/>
    <w:rsid w:val="005005EF"/>
    <w:rsid w:val="00512142"/>
    <w:rsid w:val="00514D4F"/>
    <w:rsid w:val="005322F5"/>
    <w:rsid w:val="0056528E"/>
    <w:rsid w:val="005A5908"/>
    <w:rsid w:val="005C796D"/>
    <w:rsid w:val="005F7B92"/>
    <w:rsid w:val="00625739"/>
    <w:rsid w:val="006667B6"/>
    <w:rsid w:val="00740BA9"/>
    <w:rsid w:val="00764335"/>
    <w:rsid w:val="007B7539"/>
    <w:rsid w:val="007C7FB1"/>
    <w:rsid w:val="007F0E6A"/>
    <w:rsid w:val="008017D2"/>
    <w:rsid w:val="00876BB9"/>
    <w:rsid w:val="008A67C6"/>
    <w:rsid w:val="008D1F1F"/>
    <w:rsid w:val="008E7B1C"/>
    <w:rsid w:val="00945993"/>
    <w:rsid w:val="00991497"/>
    <w:rsid w:val="009B1AED"/>
    <w:rsid w:val="009F15DF"/>
    <w:rsid w:val="00A1313A"/>
    <w:rsid w:val="00A23928"/>
    <w:rsid w:val="00A24791"/>
    <w:rsid w:val="00AB195D"/>
    <w:rsid w:val="00AE0FEE"/>
    <w:rsid w:val="00BE1388"/>
    <w:rsid w:val="00C577E7"/>
    <w:rsid w:val="00C6118B"/>
    <w:rsid w:val="00CD0B96"/>
    <w:rsid w:val="00D02FB6"/>
    <w:rsid w:val="00E05261"/>
    <w:rsid w:val="00E31D5F"/>
    <w:rsid w:val="00E5515A"/>
    <w:rsid w:val="00ED79B5"/>
    <w:rsid w:val="00EF59BC"/>
    <w:rsid w:val="00F3184B"/>
    <w:rsid w:val="00F47B58"/>
    <w:rsid w:val="00F70C9E"/>
    <w:rsid w:val="00FB6915"/>
    <w:rsid w:val="00FC0FAA"/>
    <w:rsid w:val="00FC4064"/>
    <w:rsid w:val="00FC4196"/>
    <w:rsid w:val="00FD1503"/>
    <w:rsid w:val="00FD1D20"/>
    <w:rsid w:val="00FE5397"/>
    <w:rsid w:val="5EF591E8"/>
    <w:rsid w:val="7D67E072"/>
    <w:rsid w:val="7FF2315E"/>
    <w:rsid w:val="D73B4E94"/>
    <w:rsid w:val="D7FBF424"/>
    <w:rsid w:val="DEE8B7EA"/>
    <w:rsid w:val="E3FAC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2</Words>
  <Characters>2298</Characters>
  <Lines>19</Lines>
  <Paragraphs>5</Paragraphs>
  <ScaleCrop>false</ScaleCrop>
  <LinksUpToDate>false</LinksUpToDate>
  <CharactersWithSpaces>2695</CharactersWithSpaces>
  <Application>WPS Office_1.9.1.2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2T10:32:00Z</dcterms:created>
  <dc:creator>Fu Yongfeng</dc:creator>
  <cp:lastModifiedBy>seagullwang</cp:lastModifiedBy>
  <dcterms:modified xsi:type="dcterms:W3CDTF">2020-05-26T21:3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1.2994</vt:lpwstr>
  </property>
</Properties>
</file>